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5C036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1. Muscle Dysmorphic Disorder Inventory (MDDI)</w:t>
      </w:r>
    </w:p>
    <w:p w14:paraId="3C1BAC70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Questionnaire Template</w:t>
      </w:r>
    </w:p>
    <w:p w14:paraId="0CB30FD8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The MDDI consists of 13 items that measure three subscales: </w:t>
      </w: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Drive for Size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, </w:t>
      </w: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ppearance Intolerance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, and </w:t>
      </w: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Functional Impairment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. Participants respond on a 5-point Likert scale, where:</w:t>
      </w:r>
    </w:p>
    <w:p w14:paraId="4C738C10" w14:textId="77777777" w:rsidR="00070543" w:rsidRPr="00070543" w:rsidRDefault="00070543" w:rsidP="000705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 = Never</w:t>
      </w:r>
    </w:p>
    <w:p w14:paraId="07D11D4E" w14:textId="77777777" w:rsidR="00070543" w:rsidRPr="00070543" w:rsidRDefault="00070543" w:rsidP="000705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2 = Rarely</w:t>
      </w:r>
    </w:p>
    <w:p w14:paraId="7C5DE47E" w14:textId="77777777" w:rsidR="00070543" w:rsidRPr="00070543" w:rsidRDefault="00070543" w:rsidP="000705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3 = Sometimes</w:t>
      </w:r>
    </w:p>
    <w:p w14:paraId="3913A797" w14:textId="77777777" w:rsidR="00070543" w:rsidRPr="00070543" w:rsidRDefault="00070543" w:rsidP="000705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4 = Often</w:t>
      </w:r>
    </w:p>
    <w:p w14:paraId="42112266" w14:textId="77777777" w:rsidR="00070543" w:rsidRPr="00070543" w:rsidRDefault="00070543" w:rsidP="0007054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5 = Always</w:t>
      </w:r>
    </w:p>
    <w:p w14:paraId="26617507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xample Items:</w:t>
      </w:r>
    </w:p>
    <w:p w14:paraId="03D35C72" w14:textId="77777777" w:rsidR="00070543" w:rsidRPr="00070543" w:rsidRDefault="00070543" w:rsidP="0007054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dissatisfied with my overall body size.</w:t>
      </w:r>
    </w:p>
    <w:p w14:paraId="5E8E3F27" w14:textId="77777777" w:rsidR="00070543" w:rsidRPr="00070543" w:rsidRDefault="00070543" w:rsidP="0007054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ind it difficult to focus on anything other than my appearance.</w:t>
      </w:r>
    </w:p>
    <w:p w14:paraId="1219AEC9" w14:textId="77777777" w:rsidR="00070543" w:rsidRPr="00070543" w:rsidRDefault="00070543" w:rsidP="0007054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My workout schedule interferes with my social life.</w:t>
      </w:r>
    </w:p>
    <w:p w14:paraId="7E5312E8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coring Guidelines</w:t>
      </w:r>
    </w:p>
    <w:p w14:paraId="54094FD5" w14:textId="77777777" w:rsidR="00070543" w:rsidRPr="00070543" w:rsidRDefault="00070543" w:rsidP="0007054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Total Score: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dd scores for all 13 items (range: 13–65).</w:t>
      </w:r>
    </w:p>
    <w:p w14:paraId="04487A78" w14:textId="77777777" w:rsidR="00070543" w:rsidRPr="00070543" w:rsidRDefault="00070543" w:rsidP="0007054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nterpretation:</w:t>
      </w:r>
    </w:p>
    <w:p w14:paraId="6B8F0A22" w14:textId="77777777" w:rsidR="00070543" w:rsidRPr="00070543" w:rsidRDefault="00070543" w:rsidP="00070543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13–30: Minimal symptoms</w:t>
      </w:r>
    </w:p>
    <w:p w14:paraId="6984B18F" w14:textId="77777777" w:rsidR="00070543" w:rsidRPr="00070543" w:rsidRDefault="00070543" w:rsidP="00070543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31–45: Moderate symptoms</w:t>
      </w:r>
    </w:p>
    <w:p w14:paraId="229CBADB" w14:textId="77777777" w:rsidR="00070543" w:rsidRPr="00070543" w:rsidRDefault="00070543" w:rsidP="00070543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46–65: Severe symptoms</w:t>
      </w:r>
    </w:p>
    <w:p w14:paraId="71B9195B" w14:textId="77777777" w:rsidR="00070543" w:rsidRPr="00070543" w:rsidRDefault="00BA7D76" w:rsidP="00070543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BA7D76">
        <w:rPr>
          <w:rFonts w:eastAsia="Times New Roman"/>
          <w:noProof/>
          <w:color w:val="auto"/>
          <w:kern w:val="0"/>
          <w:sz w:val="24"/>
          <w:szCs w:val="24"/>
        </w:rPr>
        <w:pict w14:anchorId="12832BEF">
          <v:rect id="_x0000_i1028" alt="" style="width:451.15pt;height:.05pt;mso-width-percent:0;mso-height-percent:0;mso-width-percent:0;mso-height-percent:0" o:hrpct="964" o:hralign="center" o:hrstd="t" o:hr="t" fillcolor="#a0a0a0" stroked="f"/>
        </w:pict>
      </w:r>
    </w:p>
    <w:p w14:paraId="650EA1EE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2. Body Image Disturbance Questionnaire (BIDQ)</w:t>
      </w:r>
    </w:p>
    <w:p w14:paraId="7D671A9F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Questionnaire Template</w:t>
      </w:r>
    </w:p>
    <w:p w14:paraId="77754CEE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e BIDQ is a 7-item scale measuring distress and preoccupation with body image. Participants rate their agreement on a 7-point Likert scale, where:</w:t>
      </w:r>
    </w:p>
    <w:p w14:paraId="6A153A5F" w14:textId="77777777" w:rsidR="00070543" w:rsidRPr="00070543" w:rsidRDefault="00070543" w:rsidP="0007054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 = Not at all</w:t>
      </w:r>
    </w:p>
    <w:p w14:paraId="4B6D4EB7" w14:textId="77777777" w:rsidR="00070543" w:rsidRPr="00070543" w:rsidRDefault="00070543" w:rsidP="0007054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7 = Very severely</w:t>
      </w:r>
    </w:p>
    <w:p w14:paraId="3B719427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xample Items:</w:t>
      </w:r>
    </w:p>
    <w:p w14:paraId="0F4D7590" w14:textId="77777777" w:rsidR="00070543" w:rsidRPr="00070543" w:rsidRDefault="00070543" w:rsidP="0007054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How often do you think about your physical appearance?</w:t>
      </w:r>
    </w:p>
    <w:p w14:paraId="29A3BD2D" w14:textId="77777777" w:rsidR="00070543" w:rsidRPr="00070543" w:rsidRDefault="00070543" w:rsidP="0007054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How much distress do these thoughts cause you?</w:t>
      </w:r>
    </w:p>
    <w:p w14:paraId="099D331B" w14:textId="77777777" w:rsidR="00070543" w:rsidRPr="00070543" w:rsidRDefault="00070543" w:rsidP="0007054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How often do these thoughts interfere with your daily activities?</w:t>
      </w:r>
    </w:p>
    <w:p w14:paraId="6EBE386C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coring Guidelines</w:t>
      </w:r>
    </w:p>
    <w:p w14:paraId="1287681F" w14:textId="77777777" w:rsidR="00070543" w:rsidRPr="00070543" w:rsidRDefault="00070543" w:rsidP="0007054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Total Score: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verage the scores of all 7 items (range: 1–7).</w:t>
      </w:r>
    </w:p>
    <w:p w14:paraId="6FB21B7D" w14:textId="77777777" w:rsidR="00070543" w:rsidRPr="00070543" w:rsidRDefault="00070543" w:rsidP="0007054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nterpretation:</w:t>
      </w:r>
    </w:p>
    <w:p w14:paraId="1ED58D63" w14:textId="77777777" w:rsidR="00070543" w:rsidRPr="00070543" w:rsidRDefault="00070543" w:rsidP="0007054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lastRenderedPageBreak/>
        <w:t>1–2: Minimal distress</w:t>
      </w:r>
    </w:p>
    <w:p w14:paraId="019DD5ED" w14:textId="77777777" w:rsidR="00070543" w:rsidRPr="00070543" w:rsidRDefault="00070543" w:rsidP="0007054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3–4: Moderate distress</w:t>
      </w:r>
    </w:p>
    <w:p w14:paraId="1F24991A" w14:textId="77777777" w:rsidR="00070543" w:rsidRPr="00070543" w:rsidRDefault="00070543" w:rsidP="0007054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5–7: Severe distress</w:t>
      </w:r>
    </w:p>
    <w:p w14:paraId="5A12302B" w14:textId="77777777" w:rsidR="00070543" w:rsidRPr="00070543" w:rsidRDefault="00070543" w:rsidP="00070543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pict w14:anchorId="4D392C4A">
          <v:rect id="_x0000_i1026" style="width:0;height:1.5pt" o:hralign="center" o:hrstd="t" o:hr="t" fillcolor="#a0a0a0" stroked="f"/>
        </w:pict>
      </w:r>
    </w:p>
    <w:p w14:paraId="06CED008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3. State-Trait Anxiety Inventory (STAI)</w:t>
      </w:r>
    </w:p>
    <w:p w14:paraId="470F7C00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Questionnaire Template</w:t>
      </w:r>
    </w:p>
    <w:p w14:paraId="3814F593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e STAI consists of two subscales (State and Trait Anxiety), each with 20 items. Participants rate their responses on a 4-point scale:</w:t>
      </w:r>
    </w:p>
    <w:p w14:paraId="171DDF9F" w14:textId="77777777" w:rsidR="00070543" w:rsidRPr="00070543" w:rsidRDefault="00070543" w:rsidP="0007054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 = Not at all</w:t>
      </w:r>
    </w:p>
    <w:p w14:paraId="70189AB8" w14:textId="77777777" w:rsidR="00070543" w:rsidRPr="00070543" w:rsidRDefault="00070543" w:rsidP="0007054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2 = Somewhat</w:t>
      </w:r>
    </w:p>
    <w:p w14:paraId="7AF47B61" w14:textId="77777777" w:rsidR="00070543" w:rsidRPr="00070543" w:rsidRDefault="00070543" w:rsidP="0007054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3 = Moderately so</w:t>
      </w:r>
    </w:p>
    <w:p w14:paraId="102E1FDE" w14:textId="77777777" w:rsidR="00070543" w:rsidRPr="00070543" w:rsidRDefault="00070543" w:rsidP="0007054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4 = Very much so</w:t>
      </w:r>
    </w:p>
    <w:p w14:paraId="54894337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xample Items (State Anxiety):</w:t>
      </w:r>
    </w:p>
    <w:p w14:paraId="30E47E55" w14:textId="77777777" w:rsidR="00070543" w:rsidRPr="00070543" w:rsidRDefault="00070543" w:rsidP="0007054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calm.</w:t>
      </w:r>
    </w:p>
    <w:p w14:paraId="48CF4531" w14:textId="77777777" w:rsidR="00070543" w:rsidRPr="00070543" w:rsidRDefault="00070543" w:rsidP="0007054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am tense.</w:t>
      </w:r>
    </w:p>
    <w:p w14:paraId="529E3920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xample Items (Trait Anxiety):</w:t>
      </w:r>
    </w:p>
    <w:p w14:paraId="1B024FAD" w14:textId="77777777" w:rsidR="00070543" w:rsidRPr="00070543" w:rsidRDefault="00070543" w:rsidP="0007054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secure.</w:t>
      </w:r>
    </w:p>
    <w:p w14:paraId="42B76B87" w14:textId="77777777" w:rsidR="00070543" w:rsidRPr="00070543" w:rsidRDefault="00070543" w:rsidP="0007054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inadequate.</w:t>
      </w:r>
    </w:p>
    <w:p w14:paraId="11A4DF0E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coring Guidelines</w:t>
      </w:r>
    </w:p>
    <w:p w14:paraId="7D0DDAB9" w14:textId="77777777" w:rsidR="00070543" w:rsidRPr="00070543" w:rsidRDefault="00070543" w:rsidP="0007054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Reverse scoring for positively worded items (e.g., “I feel calm”).</w:t>
      </w:r>
    </w:p>
    <w:p w14:paraId="178CE5B8" w14:textId="77777777" w:rsidR="00070543" w:rsidRPr="00070543" w:rsidRDefault="00070543" w:rsidP="0007054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Total Score (State or Trait):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Sum all item scores (range: 20–80).</w:t>
      </w:r>
    </w:p>
    <w:p w14:paraId="135576B9" w14:textId="77777777" w:rsidR="00070543" w:rsidRPr="00070543" w:rsidRDefault="00070543" w:rsidP="0007054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nterpretation:</w:t>
      </w:r>
    </w:p>
    <w:p w14:paraId="50B8577F" w14:textId="77777777" w:rsidR="00070543" w:rsidRPr="00070543" w:rsidRDefault="00070543" w:rsidP="00070543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20–39: Low anxiety</w:t>
      </w:r>
    </w:p>
    <w:p w14:paraId="4B017722" w14:textId="77777777" w:rsidR="00070543" w:rsidRPr="00070543" w:rsidRDefault="00070543" w:rsidP="00070543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40–59: Moderate anxiety</w:t>
      </w:r>
    </w:p>
    <w:p w14:paraId="12441E95" w14:textId="77777777" w:rsidR="00070543" w:rsidRPr="00070543" w:rsidRDefault="00070543" w:rsidP="00070543">
      <w:pPr>
        <w:numPr>
          <w:ilvl w:val="1"/>
          <w:numId w:val="10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60–80: High anxiety</w:t>
      </w:r>
    </w:p>
    <w:p w14:paraId="5A55FBB1" w14:textId="77777777" w:rsidR="00070543" w:rsidRPr="00070543" w:rsidRDefault="00BA7D76" w:rsidP="00070543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BA7D76">
        <w:rPr>
          <w:rFonts w:eastAsia="Times New Roman"/>
          <w:noProof/>
          <w:color w:val="auto"/>
          <w:kern w:val="0"/>
          <w:sz w:val="24"/>
          <w:szCs w:val="24"/>
        </w:rPr>
        <w:pict w14:anchorId="25650321">
          <v:rect id="_x0000_i1027" alt="" style="width:451.15pt;height:.05pt;mso-width-percent:0;mso-height-percent:0;mso-width-percent:0;mso-height-percent:0" o:hrpct="964" o:hralign="center" o:hrstd="t" o:hr="t" fillcolor="#a0a0a0" stroked="f"/>
        </w:pict>
      </w:r>
    </w:p>
    <w:p w14:paraId="2FA58CAB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4. Rosenberg Self-Esteem Scale (RSES)</w:t>
      </w:r>
    </w:p>
    <w:p w14:paraId="7D124E04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Questionnaire Template</w:t>
      </w:r>
    </w:p>
    <w:p w14:paraId="4247DDBF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e RSES includes 10 items measuring self-esteem on a 4-point scale:</w:t>
      </w:r>
    </w:p>
    <w:p w14:paraId="5A12D09C" w14:textId="77777777" w:rsidR="00070543" w:rsidRPr="00070543" w:rsidRDefault="00070543" w:rsidP="0007054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 = Strongly Disagree</w:t>
      </w:r>
    </w:p>
    <w:p w14:paraId="1ED9E3EA" w14:textId="77777777" w:rsidR="00070543" w:rsidRPr="00070543" w:rsidRDefault="00070543" w:rsidP="0007054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2 = Disagree</w:t>
      </w:r>
    </w:p>
    <w:p w14:paraId="2809496C" w14:textId="77777777" w:rsidR="00070543" w:rsidRPr="00070543" w:rsidRDefault="00070543" w:rsidP="0007054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3 = Agree</w:t>
      </w:r>
    </w:p>
    <w:p w14:paraId="07527DAB" w14:textId="77777777" w:rsidR="00070543" w:rsidRPr="00070543" w:rsidRDefault="00070543" w:rsidP="0007054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4 = Strongly Agree</w:t>
      </w:r>
    </w:p>
    <w:p w14:paraId="02ABBCE7" w14:textId="77777777" w:rsidR="00070543" w:rsidRPr="00070543" w:rsidRDefault="00070543" w:rsidP="00070543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lastRenderedPageBreak/>
        <w:t>Example Items:</w:t>
      </w:r>
    </w:p>
    <w:p w14:paraId="117A8ABD" w14:textId="77777777" w:rsidR="00070543" w:rsidRPr="00070543" w:rsidRDefault="00070543" w:rsidP="00070543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that I am a person of worth, at least on an equal basis with others.</w:t>
      </w:r>
    </w:p>
    <w:p w14:paraId="25293D92" w14:textId="77777777" w:rsidR="00070543" w:rsidRPr="00070543" w:rsidRDefault="00070543" w:rsidP="00070543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I feel that I have a number of good qualities.</w:t>
      </w:r>
    </w:p>
    <w:p w14:paraId="3A2BCA67" w14:textId="77777777" w:rsidR="00070543" w:rsidRPr="00070543" w:rsidRDefault="00070543" w:rsidP="00070543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coring Guidelines</w:t>
      </w:r>
    </w:p>
    <w:p w14:paraId="3D00AC62" w14:textId="77777777" w:rsidR="00070543" w:rsidRPr="00070543" w:rsidRDefault="00070543" w:rsidP="0007054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Reverse scoring for negatively worded items (e.g., “At times, I think I am no good at all”).</w:t>
      </w:r>
    </w:p>
    <w:p w14:paraId="5DE1F2B5" w14:textId="77777777" w:rsidR="00070543" w:rsidRPr="00070543" w:rsidRDefault="00070543" w:rsidP="0007054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Total Score:</w:t>
      </w: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Sum all item scores (range: 10–40).</w:t>
      </w:r>
    </w:p>
    <w:p w14:paraId="4028F20E" w14:textId="77777777" w:rsidR="00070543" w:rsidRPr="00070543" w:rsidRDefault="00070543" w:rsidP="0007054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nterpretation:</w:t>
      </w:r>
    </w:p>
    <w:p w14:paraId="7DDAD6ED" w14:textId="77777777" w:rsidR="00070543" w:rsidRPr="00070543" w:rsidRDefault="00070543" w:rsidP="00070543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30–40: High self-esteem</w:t>
      </w:r>
    </w:p>
    <w:p w14:paraId="4F744C1D" w14:textId="77777777" w:rsidR="00070543" w:rsidRPr="00070543" w:rsidRDefault="00070543" w:rsidP="00070543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20–29: Moderate self-esteem</w:t>
      </w:r>
    </w:p>
    <w:p w14:paraId="3B98E4DA" w14:textId="77777777" w:rsidR="00070543" w:rsidRPr="00070543" w:rsidRDefault="00070543" w:rsidP="00070543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70543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10–19: Low self-esteem</w:t>
      </w:r>
    </w:p>
    <w:p w14:paraId="066A0C26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B6FEA"/>
    <w:multiLevelType w:val="multilevel"/>
    <w:tmpl w:val="8D8CC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60AEF"/>
    <w:multiLevelType w:val="multilevel"/>
    <w:tmpl w:val="398AB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602684"/>
    <w:multiLevelType w:val="multilevel"/>
    <w:tmpl w:val="A5367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242762"/>
    <w:multiLevelType w:val="multilevel"/>
    <w:tmpl w:val="443E7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373CA"/>
    <w:multiLevelType w:val="multilevel"/>
    <w:tmpl w:val="9B84B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D80A36"/>
    <w:multiLevelType w:val="multilevel"/>
    <w:tmpl w:val="CEEEF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EF61EE"/>
    <w:multiLevelType w:val="multilevel"/>
    <w:tmpl w:val="61FA4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DE2EB5"/>
    <w:multiLevelType w:val="multilevel"/>
    <w:tmpl w:val="3DF67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DE7F28"/>
    <w:multiLevelType w:val="multilevel"/>
    <w:tmpl w:val="C6761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D042179"/>
    <w:multiLevelType w:val="multilevel"/>
    <w:tmpl w:val="A12A2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1D05A6"/>
    <w:multiLevelType w:val="multilevel"/>
    <w:tmpl w:val="B162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2C5C3A"/>
    <w:multiLevelType w:val="multilevel"/>
    <w:tmpl w:val="CF489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41067EA"/>
    <w:multiLevelType w:val="multilevel"/>
    <w:tmpl w:val="8A5C4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3059743">
    <w:abstractNumId w:val="6"/>
  </w:num>
  <w:num w:numId="2" w16cid:durableId="2065903817">
    <w:abstractNumId w:val="12"/>
  </w:num>
  <w:num w:numId="3" w16cid:durableId="48387022">
    <w:abstractNumId w:val="7"/>
  </w:num>
  <w:num w:numId="4" w16cid:durableId="807742736">
    <w:abstractNumId w:val="9"/>
  </w:num>
  <w:num w:numId="5" w16cid:durableId="1260717855">
    <w:abstractNumId w:val="2"/>
  </w:num>
  <w:num w:numId="6" w16cid:durableId="25721647">
    <w:abstractNumId w:val="10"/>
  </w:num>
  <w:num w:numId="7" w16cid:durableId="468671669">
    <w:abstractNumId w:val="4"/>
  </w:num>
  <w:num w:numId="8" w16cid:durableId="323363481">
    <w:abstractNumId w:val="11"/>
  </w:num>
  <w:num w:numId="9" w16cid:durableId="1731032883">
    <w:abstractNumId w:val="1"/>
  </w:num>
  <w:num w:numId="10" w16cid:durableId="193158410">
    <w:abstractNumId w:val="5"/>
  </w:num>
  <w:num w:numId="11" w16cid:durableId="1204362787">
    <w:abstractNumId w:val="3"/>
  </w:num>
  <w:num w:numId="12" w16cid:durableId="415521574">
    <w:abstractNumId w:val="8"/>
  </w:num>
  <w:num w:numId="13" w16cid:durableId="1293368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543"/>
    <w:rsid w:val="00045324"/>
    <w:rsid w:val="00070543"/>
    <w:rsid w:val="00601919"/>
    <w:rsid w:val="00623F97"/>
    <w:rsid w:val="007D6248"/>
    <w:rsid w:val="008012A0"/>
    <w:rsid w:val="0091173D"/>
    <w:rsid w:val="009B4C5B"/>
    <w:rsid w:val="00B92988"/>
    <w:rsid w:val="00BA7D76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E2F2EC"/>
  <w15:chartTrackingRefBased/>
  <w15:docId w15:val="{C6183BC2-D109-B441-B2D1-49F2CA1B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070543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57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4-12-20T05:50:00Z</dcterms:created>
  <dcterms:modified xsi:type="dcterms:W3CDTF">2024-12-20T05:51:00Z</dcterms:modified>
</cp:coreProperties>
</file>